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668A" w:rsidRDefault="0087668A">
      <w:pPr>
        <w:pStyle w:val="NormalWeb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Supplementary Table 1. Four major algorithms used for signal detection.</w:t>
      </w:r>
    </w:p>
    <w:tbl>
      <w:tblPr>
        <w:tblW w:w="8345" w:type="dxa"/>
        <w:tblLayout w:type="fixed"/>
        <w:tblLook w:val="04A0" w:firstRow="1" w:lastRow="0" w:firstColumn="1" w:lastColumn="0" w:noHBand="0" w:noVBand="1"/>
      </w:tblPr>
      <w:tblGrid>
        <w:gridCol w:w="1521"/>
        <w:gridCol w:w="4438"/>
        <w:gridCol w:w="2386"/>
      </w:tblGrid>
      <w:tr w:rsidR="0087668A">
        <w:trPr>
          <w:trHeight w:val="404"/>
        </w:trPr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668A" w:rsidRDefault="008766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Algorithms</w:t>
            </w:r>
          </w:p>
        </w:tc>
        <w:tc>
          <w:tcPr>
            <w:tcW w:w="4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668A" w:rsidRDefault="008766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Equation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668A" w:rsidRDefault="008766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Criteria</w:t>
            </w:r>
          </w:p>
        </w:tc>
      </w:tr>
      <w:tr w:rsidR="0087668A">
        <w:trPr>
          <w:trHeight w:val="404"/>
        </w:trPr>
        <w:tc>
          <w:tcPr>
            <w:tcW w:w="152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7668A" w:rsidRDefault="008766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OR</w:t>
            </w:r>
          </w:p>
        </w:tc>
        <w:tc>
          <w:tcPr>
            <w:tcW w:w="4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68A" w:rsidRDefault="0087668A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OR=ad/b/c</w:t>
            </w:r>
          </w:p>
        </w:tc>
        <w:tc>
          <w:tcPr>
            <w:tcW w:w="23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7668A" w:rsidRDefault="008766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lower limit of 95% CI&gt;1, N≥3</w:t>
            </w:r>
          </w:p>
        </w:tc>
      </w:tr>
      <w:tr w:rsidR="0087668A">
        <w:trPr>
          <w:trHeight w:val="404"/>
        </w:trPr>
        <w:tc>
          <w:tcPr>
            <w:tcW w:w="152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68A" w:rsidRDefault="008766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68A" w:rsidRDefault="0087668A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5%CI=</w:t>
            </w: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e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ln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(ROR)±1.96(1/a+1/b+1/c+1/d)^0.5</w:t>
            </w:r>
          </w:p>
        </w:tc>
        <w:tc>
          <w:tcPr>
            <w:tcW w:w="238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68A" w:rsidRDefault="008766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</w:p>
        </w:tc>
      </w:tr>
      <w:tr w:rsidR="0087668A">
        <w:trPr>
          <w:trHeight w:val="404"/>
        </w:trPr>
        <w:tc>
          <w:tcPr>
            <w:tcW w:w="15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668A" w:rsidRDefault="008766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PRR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68A" w:rsidRDefault="0087668A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PRR=a(</w:t>
            </w: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c+d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)/c/(</w:t>
            </w: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a+b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668A" w:rsidRDefault="008766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PRR≥2, χ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≥4, N≥3</w:t>
            </w:r>
          </w:p>
        </w:tc>
      </w:tr>
      <w:tr w:rsidR="0087668A">
        <w:trPr>
          <w:trHeight w:val="404"/>
        </w:trPr>
        <w:tc>
          <w:tcPr>
            <w:tcW w:w="152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68A" w:rsidRDefault="008766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68A" w:rsidRDefault="0087668A">
            <w:pPr>
              <w:pStyle w:val="NormalWeb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χ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vertAlign w:val="super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=[(ad-</w:t>
            </w: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bc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)^2](</w:t>
            </w: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a+b+c+d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)/[(</w:t>
            </w: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a+b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)(</w:t>
            </w: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c+d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)(</w:t>
            </w: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a+c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)(</w:t>
            </w: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b+d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)]</w:t>
            </w:r>
          </w:p>
        </w:tc>
        <w:tc>
          <w:tcPr>
            <w:tcW w:w="238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68A" w:rsidRDefault="008766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</w:p>
        </w:tc>
      </w:tr>
      <w:tr w:rsidR="0087668A">
        <w:trPr>
          <w:trHeight w:val="404"/>
        </w:trPr>
        <w:tc>
          <w:tcPr>
            <w:tcW w:w="15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668A" w:rsidRDefault="008766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BCPNN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68A" w:rsidRDefault="0087668A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IC=log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a(</w:t>
            </w: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a+b+c+d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)(</w:t>
            </w: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a+c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)(</w:t>
            </w: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a+b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668A" w:rsidRDefault="008766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IC025&gt;0</w:t>
            </w:r>
          </w:p>
        </w:tc>
      </w:tr>
      <w:tr w:rsidR="0087668A">
        <w:trPr>
          <w:trHeight w:val="404"/>
        </w:trPr>
        <w:tc>
          <w:tcPr>
            <w:tcW w:w="152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68A" w:rsidRDefault="008766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68A" w:rsidRDefault="0087668A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5%CI= E(IC) ± 2V(IC)^0.5</w:t>
            </w:r>
          </w:p>
        </w:tc>
        <w:tc>
          <w:tcPr>
            <w:tcW w:w="238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68A" w:rsidRDefault="008766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</w:p>
        </w:tc>
      </w:tr>
      <w:tr w:rsidR="0087668A">
        <w:trPr>
          <w:trHeight w:val="404"/>
        </w:trPr>
        <w:tc>
          <w:tcPr>
            <w:tcW w:w="15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668A" w:rsidRDefault="008766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MGPS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668A" w:rsidRDefault="0087668A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EBGM=a(</w:t>
            </w: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a+b+c+d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)/(</w:t>
            </w: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a+c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)/(</w:t>
            </w: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a+b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668A" w:rsidRDefault="008766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EBGM05&gt;2</w:t>
            </w:r>
          </w:p>
        </w:tc>
      </w:tr>
      <w:tr w:rsidR="0087668A">
        <w:trPr>
          <w:trHeight w:val="404"/>
        </w:trPr>
        <w:tc>
          <w:tcPr>
            <w:tcW w:w="152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668A" w:rsidRDefault="008766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668A" w:rsidRDefault="0087668A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5%CI=</w:t>
            </w:r>
            <w:proofErr w:type="spellStart"/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e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ln</w:t>
            </w:r>
            <w:proofErr w:type="spellEnd"/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(EBGM)±1.96(1/a+1/b+1/c+1/d)^0.5</w:t>
            </w:r>
          </w:p>
        </w:tc>
        <w:tc>
          <w:tcPr>
            <w:tcW w:w="23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668A" w:rsidRDefault="0087668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</w:p>
        </w:tc>
      </w:tr>
    </w:tbl>
    <w:p w:rsidR="0087668A" w:rsidRDefault="0087668A">
      <w:pPr>
        <w:spacing w:before="100" w:beforeAutospacing="1" w:after="100" w:afterAutospacing="1" w:line="360" w:lineRule="auto"/>
        <w:rPr>
          <w:rFonts w:ascii="Times New Roman" w:eastAsia="SimSun" w:hAnsi="Times New Roman" w:cs="Times New Roman"/>
          <w:color w:val="000000" w:themeColor="text1"/>
          <w:sz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Equation: 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 95%CI, 95% confidence interval; </w:t>
      </w:r>
      <w:r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</w:rPr>
        <w:t>N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, the number of reports;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χ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hi-squared; 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IC, information component; IC025, the lower limit of 95% CI of the IC; E(IC), the IC expectations; V(IC), the variance of IC; EBGM, empirical Bayesian geometric mean; EBGM05, the lower limit of 95% CI of EBGM. </w:t>
      </w:r>
    </w:p>
    <w:p w:rsidR="0087668A" w:rsidRDefault="0087668A"/>
    <w:p w:rsidR="0087668A" w:rsidRDefault="0087668A">
      <w:r>
        <w:br w:type="page"/>
      </w:r>
    </w:p>
    <w:p w:rsidR="0087668A" w:rsidRDefault="0087668A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 w:eastAsia="zh-CN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Signal strength of all reports associated with 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US" w:eastAsia="zh-CN"/>
        </w:rPr>
        <w:t>O</w:t>
      </w:r>
      <w:proofErr w:type="spellStart"/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zanimod</w:t>
      </w:r>
      <w:proofErr w:type="spellEnd"/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at the Preferred Term level in the FAERS database.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US" w:eastAsia="zh-C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>PT, Preferred Term; ROR, Reporting Odds Ratio; CI, Confidence Interval; PRR, Proportional Reporting Ratio; χ2, Chi-squared; EBGM, Empirical Bayesian Geometric Mean; IC, Information Component.</w:t>
      </w:r>
    </w:p>
    <w:p w:rsidR="0087668A" w:rsidRDefault="0087668A">
      <w:pPr>
        <w:spacing w:before="100" w:beforeAutospacing="1" w:after="100" w:afterAutospacing="1" w:line="360" w:lineRule="auto"/>
        <w:rPr>
          <w:rFonts w:ascii="Times New Roman" w:eastAsia="SimSun" w:hAnsi="Times New Roman" w:cs="Times New Roman"/>
          <w:color w:val="000000" w:themeColor="text1"/>
          <w:sz w:val="24"/>
        </w:rPr>
      </w:pPr>
    </w:p>
    <w:tbl>
      <w:tblPr>
        <w:tblStyle w:val="TableGrid"/>
        <w:tblW w:w="10773" w:type="dxa"/>
        <w:tblInd w:w="-839" w:type="dxa"/>
        <w:tblLayout w:type="fixed"/>
        <w:tblLook w:val="04A0" w:firstRow="1" w:lastRow="0" w:firstColumn="1" w:lastColumn="0" w:noHBand="0" w:noVBand="1"/>
      </w:tblPr>
      <w:tblGrid>
        <w:gridCol w:w="1817"/>
        <w:gridCol w:w="1589"/>
        <w:gridCol w:w="2161"/>
        <w:gridCol w:w="1836"/>
        <w:gridCol w:w="2012"/>
        <w:gridCol w:w="1358"/>
      </w:tblGrid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 w:bidi="ar"/>
              </w:rPr>
              <w:t>PT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Case Reports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ROR(95%Cl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PRR(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 w:bidi="ar"/>
              </w:rPr>
              <w:t>χ2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EBGM(EBGM05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IC(IC025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Fatigue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518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48 ( 3.18 - 3.8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37 ( 872.97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37 ( 3.13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.75 ( 1.62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Headache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93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65 ( 3.3 - 4.03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56 ( 728.6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55 ( 3.27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.83 ( 1.68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Dizziness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70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28 ( 2.91 - 3.7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23 ( 417.59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22 ( 2.91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.69 ( 1.51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Back pain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61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95 ( 3.38 - 4.62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91 ( 349.07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9 ( 3.43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.96 ( 1.74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Hypoaesthesia</w:t>
            </w:r>
            <w:proofErr w:type="spellEnd"/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18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4.74 ( 3.95 - 5.68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4.7 ( 343.49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4.69 ( 4.03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23 ( 1.96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Hypertension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06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76 ( 2.28 - 3.34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74 ( 117.26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74 ( 2.33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.45 ( 1.17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Depression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98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81 ( 2.3 - 3.42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79 ( 112.79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79 ( 2.36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.48 ( 1.19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Muscle spasms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87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97 ( 2.41 - 3.67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96 ( 113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96 ( 2.48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.56 ( 1.25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Balance disorder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86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5.86 ( 4.74 - 7.25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5.82 ( 342.68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5.8 ( 4.86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54 ( 2.23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Blood pressure increased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85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85 ( 2.3 - 3.53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84 ( 101.04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83 ( 2.37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.5 ( 1.19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Gait disturbance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84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46 ( 1.98 - 3.05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45 ( 72.15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45 ( 2.04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.29 ( 0.98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Paraesthesia</w:t>
            </w:r>
            <w:proofErr w:type="spellEnd"/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84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15 ( 2.54 - 3.9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13 ( 121.87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13 ( 2.61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.64 ( 1.33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Memory impairment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77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97 ( 2.37 - 3.71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95 ( 99.57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95 ( 2.45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.56 ( 1.23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Migraine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76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4.11 ( 3.28 - 5.15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4.09 ( 176.98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4.08 ( 3.38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03 ( 1.7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White blood cell count decreased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73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14 ( 2.49 - 3.95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13 ( 105.61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12 ( 2.58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.64 ( 1.31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Visual impairment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72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8 ( 2.22 - 3.53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79 ( 82.75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79 ( 2.3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.48 ( 1.14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Lymphocyte count decreased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72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7.11 ( 13.55 - 21.6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7.01 ( 1072.83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6.83 ( 13.84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4.07 ( 3.73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Haemorrhage</w:t>
            </w:r>
            <w:proofErr w:type="spellEnd"/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71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99 ( 3.16 - 5.04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97 ( 157.59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96 ( 3.26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.99 ( 1.64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Haematochezia</w:t>
            </w:r>
            <w:proofErr w:type="spellEnd"/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67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5.59 ( 4.4 - 7.11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5.57 ( 250.38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5.55 ( 4.54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47 ( 2.12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Heart rate decreased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66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7.87 ( 6.17 - 10.02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7.83 ( 391.26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7.79 ( 6.36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96 ( 2.61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lastRenderedPageBreak/>
              <w:t>Palpitations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66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44 ( 2.7 - 4.38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42 ( 113.12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42 ( 2.79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.77 ( 1.42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Vision blurred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64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88 ( 2.25 - 3.69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87 ( 78.13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87 ( 2.34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.52 ( 1.16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Stress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60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4.17 ( 3.23 - 5.37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4.15 ( 143.21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4.14 ( 3.35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05 ( 1.68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Musculoskeletal stiffness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54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85 ( 2.18 - 3.73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84 ( 64.54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84 ( 2.27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.51 ( 1.12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Lymphopenia</w:t>
            </w:r>
            <w:proofErr w:type="spellEnd"/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54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7.13 ( 13.09 - 22.41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7.06 ( 806.9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6.87 ( 13.47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4.08 ( 3.68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Hepatic enzyme increased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50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62 ( 2.74 - 4.78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61 ( 94.13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6 ( 2.85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.85 ( 1.44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Muscular weakness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46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58 ( 1.93 - 3.44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57 ( 44.08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57 ( 2.01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.36 ( 0.94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 xml:space="preserve">Rectal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haemorrhage</w:t>
            </w:r>
            <w:proofErr w:type="spellEnd"/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40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5.89 ( 4.31 - 8.04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5.87 ( 161.12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5.85 ( 4.51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55 ( 2.1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Herpes zoster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5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97 ( 2.13 - 4.14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97 ( 45.54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96 ( 2.24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.57 ( 1.08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Flatulence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1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32 ( 2.34 - 4.73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32 ( 50.11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31 ( 2.47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.73 ( 1.22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Covid-19 pneumonia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0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4.72 ( 3.3 - 6.76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4.71 ( 87.4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4.7 ( 3.48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23 ( 1.71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Limb discomfort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9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4.19 ( 2.91 - 6.03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4.18 ( 69.99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4.17 ( 3.07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06 ( 1.53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Neuralgia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6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5.19 ( 3.53 - 7.63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5.18 ( 87.39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5.16 ( 3.74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37 ( 1.81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Cognitive disorder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6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86 ( 1.95 - 4.2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86 ( 31.32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85 ( 2.07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.51 ( 0.96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Pollakiuria</w:t>
            </w:r>
            <w:proofErr w:type="spellEnd"/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4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46 ( 2.32 - 5.17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46 ( 41.86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45 ( 2.47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.79 ( 1.21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Colitis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4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1 ( 2.08 - 4.63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1 ( 34.05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09 ( 2.21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.63 ( 1.05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Blood pressure abnormal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4.45 ( 2.83 - 6.98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4.44 ( 50.56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4.43 ( 3.04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15 ( 1.5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Urinary incontinence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4.01 ( 2.55 - 6.29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4 ( 42.68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99 ( 2.74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 ( 1.35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Frequent bowel movements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39 ( 2.16 - 5.32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38 ( 31.85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38 ( 2.32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.76 ( 1.11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Pregnancy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8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9.46 ( 5.95 - 15.05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9.45 ( 135.17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9.4 ( 6.37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23 ( 2.57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Optic neuritis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8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3.27 ( 8.34 - 21.11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3.25 ( 202.04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3.14 ( 8.91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72 ( 3.05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 xml:space="preserve">Transient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ischaem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 xml:space="preserve"> attack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8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4.19 ( 2.64 - 6.66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4.19 ( 43.57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4.18 ( 2.84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06 ( 1.4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Liver function test increased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7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22 ( 2 - 5.18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22 ( 25.9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21 ( 2.16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.68 ( 1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Bladder disorder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8.99 ( 5.5 - 14.71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8.98 ( 112.82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8.93 ( 5.92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16 ( 2.46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lastRenderedPageBreak/>
              <w:t>Central nervous system lesion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7.98 ( 4.88 - 13.06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7.98 ( 97.09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7.94 ( 5.26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99 ( 2.29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Muscle spasticity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7.58 ( 4.56 - 12.59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7.57 ( 85.11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7.54 ( 4.93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91 ( 2.19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Bowel movement irregularity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8.47 ( 5.09 - 14.07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8.46 ( 98.07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8.41 ( 5.5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07 ( 2.35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Defaecatio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 xml:space="preserve"> urgency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0.56 ( 6.36 - 17.56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0.55 ( 128.79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0.48 ( 6.85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39 ( 2.67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 xml:space="preserve">Macula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oedema</w:t>
            </w:r>
            <w:proofErr w:type="spellEnd"/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5.19 ( 8.97 - 25.73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5.18 ( 183.49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5.03 ( 9.67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91 ( 3.16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Cardiac flutter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1.66 ( 6.75 - 20.13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1.65 ( 125.52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1.56 ( 7.32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53 ( 2.76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Chromaturia</w:t>
            </w:r>
            <w:proofErr w:type="spellEnd"/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61 ( 2.05 - 6.36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6 ( 22.52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6 ( 2.24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.85 ( 1.05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Multiple allergies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7.95 ( 4.5 - 14.02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7.94 ( 72.4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7.9 ( 4.91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98 ( 2.18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Peroneal nerve palsy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2.75 ( 7.04 - 23.08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2.74 ( 117.94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2.63 ( 7.69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66 ( 2.82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Hemiparesis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4.03 ( 2.17 - 7.51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4.03 ( 22.74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4.02 ( 2.39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01 ( 1.14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Concussion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6.77 ( 3.63 - 12.6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6.76 ( 48.88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6.74 ( 4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75 ( 1.88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Anal incontinence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4.43 ( 2.38 - 8.24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4.43 ( 26.44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4.42 ( 2.63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14 ( 1.27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Micturition urgency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5.25 ( 2.82 - 9.78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5.25 ( 34.28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5.23 ( 3.11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39 ( 1.52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Magnetic resonance imaging head abnormal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8.36 ( 20.47 - 71.9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8.33 ( 354.18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7.37 ( 22.09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5.22 ( 4.34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Diarrhoe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haemorrhagic</w:t>
            </w:r>
            <w:proofErr w:type="spellEnd"/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5.08 ( 2.64 - 9.78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5.08 ( 29.4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5.07 ( 2.93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34 ( 1.43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 xml:space="preserve">Abnormal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faeces</w:t>
            </w:r>
            <w:proofErr w:type="spellEnd"/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5.32 ( 2.76 - 10.24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5.32 ( 31.43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5.3 ( 3.07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41 ( 1.49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Neoplasm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74 ( 1.94 - 7.19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74 ( 17.98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73 ( 2.16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.9 ( 0.98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Lymphocyte count abnormal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3.63 ( 16.68 - 67.8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3.61 ( 247.34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2.86 ( 18.28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5.04 ( 4.06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Hepatic enzyme abnormal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8.03 ( 4.01 - 16.1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8.03 ( 48.95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7.99 ( 4.47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 ( 2.03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Brain fog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4.38 ( 2.19 - 8.78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4.38 ( 20.81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4.37 ( 2.44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13 ( 1.16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Uterine disorder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4.81 ( 11.75 - 52.38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4.79 ( 157.14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4.39 ( 13.05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4.61 ( 3.58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Vitamin d decreased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4.64 ( 2.21 - 9.74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4.63 ( 19.89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4.62 ( 2.48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21 ( 1.19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Spinal disorder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4.11 ( 1.96 - 8.63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4.11 ( 16.41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4.1 ( 2.2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03 ( 1.01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lastRenderedPageBreak/>
              <w:t>Extrasystoles</w:t>
            </w:r>
            <w:proofErr w:type="spellEnd"/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6.31 ( 2.83 - 14.07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6.31 ( 26.67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6.28 ( 3.21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65 ( 1.56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Abdominal tenderness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8.27 ( 3.71 - 18.45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8.27 ( 38.1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8.22 ( 4.2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04 ( 1.95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Trigeminal neuralgia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8.87 ( 3.97 - 19.79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8.87 ( 41.62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8.82 ( 4.5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14 ( 2.05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Gastrointestinal motility disorder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5.1 ( 2.12 - 12.27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5.1 ( 16.4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5.08 ( 2.44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35 ( 1.16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Heart rate abnormal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4.2 ( 1.75 - 10.12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4.2 ( 12.17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4.19 ( 2.01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07 ( 0.89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Bladder pain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7.66 ( 2.87 - 20.46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7.66 ( 23.03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7.62 ( 3.35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93 ( 1.64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J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 xml:space="preserve"> polyomavirus test positive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9.19 ( 3.44 - 24.57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9.19 ( 29.01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9.14 ( 4.01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19 ( 1.9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Sleep deficit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5.92 ( 2.22 - 15.82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5.92 ( 16.3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5.9 ( 2.59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56 ( 1.27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Urinary tract disorder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5.05 ( 1.89 - 13.47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5.04 ( 12.92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5.03 ( 2.21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33 ( 1.04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Traumatic fracture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4.09 ( 8.97 - 64.73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4.08 ( 87.05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3.71 ( 10.37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4.57 ( 3.26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Infrequent bowel movements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9.02 ( 3.37 - 24.11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9.02 ( 28.34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8.97 ( 3.94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16 ( 1.87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Papillary thyroid cancer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0.65 ( 3.42 - 33.18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0.65 ( 26.04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0.58 ( 4.09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4 ( 1.95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Lymph node pain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9.45 ( 3.04 - 29.4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9.44 ( 22.51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9.39 ( 3.63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23 ( 1.78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Hyperaesthes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 xml:space="preserve"> teeth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7.21 ( 2.32 - 22.44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7.21 ( 15.98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7.18 ( 2.78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84 ( 1.4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Lactose intolerance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6.34 ( 2.04 - 19.71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6.34 ( 13.43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6.31 ( 2.44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66 ( 1.21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Neurological decompensation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7.1 ( 2.28 - 22.07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7.1 ( 15.63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7.07 ( 2.73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82 ( 1.37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Auditory disorder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8.4 ( 2.7 - 26.14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8.4 ( 19.45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8.36 ( 3.23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06 ( 1.61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Cardiac discomfort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6.86 ( 2.21 - 21.33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6.86 ( 14.95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6.83 ( 2.64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77 ( 1.32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Nasal septum deviation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9.23 ( 2.96 - 28.71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9.22 ( 21.86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9.17 ( 3.55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2 ( 1.75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Penile swelling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3.64 ( 4.37 - 42.51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3.63 ( 34.79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3.51 ( 5.22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76 ( 2.3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Clumsiness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6.56 ( 2.11 - 20.39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6.56 ( 14.07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6.53 ( 2.53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71 ( 1.26 )</w:t>
            </w:r>
          </w:p>
        </w:tc>
      </w:tr>
      <w:tr w:rsidR="0087668A"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Head titubation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4.26 ( 4.57 - 44.48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4.26 ( 36.63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14.13 ( 5.46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.82 ( 2.37 )</w:t>
            </w:r>
          </w:p>
        </w:tc>
      </w:tr>
      <w:tr w:rsidR="0087668A">
        <w:trPr>
          <w:trHeight w:val="686"/>
        </w:trPr>
        <w:tc>
          <w:tcPr>
            <w:tcW w:w="1817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Migraine with aura</w:t>
            </w:r>
          </w:p>
        </w:tc>
        <w:tc>
          <w:tcPr>
            <w:tcW w:w="1589" w:type="dxa"/>
            <w:vAlign w:val="bottom"/>
          </w:tcPr>
          <w:p w:rsidR="0087668A" w:rsidRDefault="0087668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2161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6.23 ( 2 - 19.37 )</w:t>
            </w:r>
          </w:p>
        </w:tc>
        <w:tc>
          <w:tcPr>
            <w:tcW w:w="1836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6.23 ( 13.11 )</w:t>
            </w:r>
          </w:p>
        </w:tc>
        <w:tc>
          <w:tcPr>
            <w:tcW w:w="2012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6.21 ( 2.4 )</w:t>
            </w:r>
          </w:p>
        </w:tc>
        <w:tc>
          <w:tcPr>
            <w:tcW w:w="1358" w:type="dxa"/>
            <w:vAlign w:val="bottom"/>
          </w:tcPr>
          <w:p w:rsidR="0087668A" w:rsidRDefault="00876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2.63 ( 1.19 )</w:t>
            </w:r>
          </w:p>
        </w:tc>
      </w:tr>
    </w:tbl>
    <w:p w:rsidR="00C87864" w:rsidRDefault="00C87864">
      <w:bookmarkStart w:id="0" w:name="_GoBack"/>
      <w:bookmarkEnd w:id="0"/>
    </w:p>
    <w:sectPr w:rsidR="00C87864" w:rsidSect="006F6D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00C"/>
    <w:rsid w:val="002D700C"/>
    <w:rsid w:val="0087668A"/>
    <w:rsid w:val="00C87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D0185"/>
  <w15:chartTrackingRefBased/>
  <w15:docId w15:val="{595D2054-03ED-4999-9721-D54E01995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87668A"/>
    <w:pPr>
      <w:widowControl w:val="0"/>
      <w:spacing w:before="100" w:beforeAutospacing="1" w:after="100" w:afterAutospacing="1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table" w:styleId="TableGrid">
    <w:name w:val="Table Grid"/>
    <w:basedOn w:val="TableNormal"/>
    <w:qFormat/>
    <w:rsid w:val="0087668A"/>
    <w:pPr>
      <w:widowControl w:val="0"/>
      <w:spacing w:after="0" w:line="240" w:lineRule="auto"/>
      <w:jc w:val="both"/>
    </w:pPr>
    <w:rPr>
      <w:rFonts w:eastAsiaTheme="minorEastAsia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75</Words>
  <Characters>7842</Characters>
  <Application>Microsoft Office Word</Application>
  <DocSecurity>0</DocSecurity>
  <Lines>65</Lines>
  <Paragraphs>18</Paragraphs>
  <ScaleCrop>false</ScaleCrop>
  <Company/>
  <LinksUpToDate>false</LinksUpToDate>
  <CharactersWithSpaces>9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8-30T07:17:00Z</dcterms:created>
  <dcterms:modified xsi:type="dcterms:W3CDTF">2025-08-30T07:18:00Z</dcterms:modified>
</cp:coreProperties>
</file>